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C16124" w14:textId="1F848E16" w:rsidR="00BB7743" w:rsidRDefault="00BB7743" w:rsidP="00BB7743">
      <w:pPr>
        <w:spacing w:line="480" w:lineRule="auto"/>
        <w:rPr>
          <w:b/>
          <w:bCs/>
        </w:rPr>
      </w:pPr>
      <w:r w:rsidRPr="00311419">
        <w:rPr>
          <w:b/>
          <w:bCs/>
        </w:rPr>
        <w:t>SUPPLEMENTARY MATERIAL</w:t>
      </w:r>
    </w:p>
    <w:p w14:paraId="2CDA3F39" w14:textId="77777777" w:rsidR="004534C0" w:rsidRDefault="004534C0" w:rsidP="006834FE">
      <w:pPr>
        <w:spacing w:line="480" w:lineRule="auto"/>
        <w:jc w:val="both"/>
        <w:rPr>
          <w:b/>
          <w:bCs/>
        </w:rPr>
      </w:pPr>
    </w:p>
    <w:p w14:paraId="51EBAFF7" w14:textId="5A69EDF2" w:rsidR="006834FE" w:rsidRDefault="00E55EEF" w:rsidP="006834FE">
      <w:pPr>
        <w:spacing w:line="480" w:lineRule="auto"/>
        <w:jc w:val="both"/>
        <w:rPr>
          <w:b/>
          <w:bCs/>
        </w:rPr>
      </w:pPr>
      <w:r>
        <w:rPr>
          <w:b/>
          <w:bCs/>
        </w:rPr>
        <w:t>Comparison of Vascular Closure Devices &amp; Surgical Closure</w:t>
      </w:r>
    </w:p>
    <w:p w14:paraId="5DEB7C5B" w14:textId="4E65805E" w:rsidR="00E55EEF" w:rsidRDefault="00E55EEF" w:rsidP="00E55EEF">
      <w:pPr>
        <w:spacing w:line="480" w:lineRule="auto"/>
        <w:jc w:val="both"/>
        <w:rPr>
          <w:iCs/>
        </w:rPr>
      </w:pPr>
      <w:r>
        <w:rPr>
          <w:iCs/>
        </w:rPr>
        <w:t xml:space="preserve">The patients undergoing percutaneous </w:t>
      </w:r>
      <w:proofErr w:type="spellStart"/>
      <w:r>
        <w:rPr>
          <w:iCs/>
        </w:rPr>
        <w:t>transfemoral</w:t>
      </w:r>
      <w:proofErr w:type="spellEnd"/>
      <w:r w:rsidR="005573E0">
        <w:rPr>
          <w:iCs/>
        </w:rPr>
        <w:t>,</w:t>
      </w:r>
      <w:r>
        <w:rPr>
          <w:iCs/>
        </w:rPr>
        <w:t xml:space="preserve"> </w:t>
      </w:r>
      <w:r w:rsidR="005573E0" w:rsidRPr="005573E0">
        <w:rPr>
          <w:iCs/>
        </w:rPr>
        <w:t>per</w:t>
      </w:r>
      <w:r w:rsidRPr="005573E0">
        <w:rPr>
          <w:iCs/>
        </w:rPr>
        <w:t>cutaneous aortic valve implantation</w:t>
      </w:r>
      <w:r>
        <w:rPr>
          <w:iCs/>
        </w:rPr>
        <w:t xml:space="preserve"> (TAVI) with </w:t>
      </w:r>
      <w:r w:rsidR="006B5138">
        <w:rPr>
          <w:iCs/>
        </w:rPr>
        <w:t>vascular closure device (</w:t>
      </w:r>
      <w:r>
        <w:rPr>
          <w:iCs/>
        </w:rPr>
        <w:t>VCD</w:t>
      </w:r>
      <w:r w:rsidR="006B5138">
        <w:rPr>
          <w:iCs/>
        </w:rPr>
        <w:t>)</w:t>
      </w:r>
      <w:r>
        <w:rPr>
          <w:iCs/>
        </w:rPr>
        <w:t xml:space="preserve"> were compared to a historical cohort of patients that underwent the previous gold standard of surgical </w:t>
      </w:r>
      <w:proofErr w:type="spellStart"/>
      <w:r>
        <w:rPr>
          <w:iCs/>
        </w:rPr>
        <w:t>arteriotomy</w:t>
      </w:r>
      <w:proofErr w:type="spellEnd"/>
      <w:r>
        <w:rPr>
          <w:iCs/>
        </w:rPr>
        <w:t xml:space="preserve"> closure. The demographics are listed in </w:t>
      </w:r>
      <w:r w:rsidRPr="009F3BFF">
        <w:rPr>
          <w:b/>
          <w:bCs/>
          <w:iCs/>
        </w:rPr>
        <w:t>Supplemental Table 1</w:t>
      </w:r>
      <w:r>
        <w:rPr>
          <w:iCs/>
        </w:rPr>
        <w:t>.</w:t>
      </w:r>
    </w:p>
    <w:p w14:paraId="2E0E9783" w14:textId="77777777" w:rsidR="00E55EEF" w:rsidRDefault="00E55EEF" w:rsidP="00E55EEF">
      <w:pPr>
        <w:spacing w:line="480" w:lineRule="auto"/>
        <w:jc w:val="both"/>
        <w:rPr>
          <w:iCs/>
        </w:rPr>
      </w:pPr>
    </w:p>
    <w:p w14:paraId="00D73803" w14:textId="77777777" w:rsidR="00E55EEF" w:rsidRPr="00D0533D" w:rsidRDefault="00E55EEF" w:rsidP="00E55EEF">
      <w:r>
        <w:rPr>
          <w:b/>
          <w:bCs/>
        </w:rPr>
        <w:t xml:space="preserve">Supplemental Table 1: </w:t>
      </w:r>
      <w:r>
        <w:t>Baseline characteristics for surgical cohort group</w:t>
      </w:r>
    </w:p>
    <w:p w14:paraId="5B8C8023" w14:textId="77777777" w:rsidR="00E55EEF" w:rsidRDefault="00E55EEF" w:rsidP="00E55EEF"/>
    <w:tbl>
      <w:tblPr>
        <w:tblStyle w:val="TableGrid"/>
        <w:tblW w:w="9163" w:type="dxa"/>
        <w:tblLook w:val="04A0" w:firstRow="1" w:lastRow="0" w:firstColumn="1" w:lastColumn="0" w:noHBand="0" w:noVBand="1"/>
      </w:tblPr>
      <w:tblGrid>
        <w:gridCol w:w="3156"/>
        <w:gridCol w:w="3003"/>
        <w:gridCol w:w="3004"/>
      </w:tblGrid>
      <w:tr w:rsidR="00E55EEF" w14:paraId="0ADAEE1A" w14:textId="77777777" w:rsidTr="00B52099">
        <w:tc>
          <w:tcPr>
            <w:tcW w:w="3156" w:type="dxa"/>
          </w:tcPr>
          <w:p w14:paraId="381CAFA2" w14:textId="77777777" w:rsidR="00E55EEF" w:rsidRDefault="00E55EEF" w:rsidP="00B52099"/>
        </w:tc>
        <w:tc>
          <w:tcPr>
            <w:tcW w:w="3003" w:type="dxa"/>
          </w:tcPr>
          <w:p w14:paraId="3F8AB4E4" w14:textId="77777777" w:rsidR="00E55EEF" w:rsidRPr="00AE72ED" w:rsidRDefault="00E55EEF" w:rsidP="00B52099">
            <w:pPr>
              <w:rPr>
                <w:b/>
                <w:bCs/>
              </w:rPr>
            </w:pPr>
            <w:r w:rsidRPr="00AE72ED">
              <w:rPr>
                <w:b/>
                <w:bCs/>
              </w:rPr>
              <w:t>N</w:t>
            </w:r>
          </w:p>
        </w:tc>
        <w:tc>
          <w:tcPr>
            <w:tcW w:w="3004" w:type="dxa"/>
          </w:tcPr>
          <w:p w14:paraId="474A5CE7" w14:textId="77777777" w:rsidR="00E55EEF" w:rsidRPr="00AE72ED" w:rsidRDefault="00E55EEF" w:rsidP="00B52099">
            <w:pPr>
              <w:rPr>
                <w:b/>
                <w:bCs/>
              </w:rPr>
            </w:pPr>
            <w:r w:rsidRPr="00AE72ED">
              <w:rPr>
                <w:b/>
                <w:bCs/>
              </w:rPr>
              <w:t>%</w:t>
            </w:r>
          </w:p>
        </w:tc>
      </w:tr>
      <w:tr w:rsidR="00E55EEF" w14:paraId="2A9F6701" w14:textId="77777777" w:rsidTr="00B52099">
        <w:tc>
          <w:tcPr>
            <w:tcW w:w="3156" w:type="dxa"/>
          </w:tcPr>
          <w:p w14:paraId="0BED094E" w14:textId="77777777" w:rsidR="00E55EEF" w:rsidRPr="005D11E1" w:rsidRDefault="00E55EEF" w:rsidP="00B52099">
            <w:pPr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3003" w:type="dxa"/>
          </w:tcPr>
          <w:p w14:paraId="1F8AAF1C" w14:textId="77777777" w:rsidR="00E55EEF" w:rsidRDefault="00E55EEF" w:rsidP="00B52099">
            <w:r>
              <w:t>60</w:t>
            </w:r>
          </w:p>
        </w:tc>
        <w:tc>
          <w:tcPr>
            <w:tcW w:w="3004" w:type="dxa"/>
          </w:tcPr>
          <w:p w14:paraId="266C7A5F" w14:textId="77777777" w:rsidR="00E55EEF" w:rsidRDefault="00E55EEF" w:rsidP="00B52099">
            <w:r>
              <w:t>100</w:t>
            </w:r>
          </w:p>
        </w:tc>
      </w:tr>
      <w:tr w:rsidR="00E55EEF" w14:paraId="40659188" w14:textId="77777777" w:rsidTr="00B52099">
        <w:tc>
          <w:tcPr>
            <w:tcW w:w="3156" w:type="dxa"/>
          </w:tcPr>
          <w:p w14:paraId="403F58B2" w14:textId="77777777" w:rsidR="00E55EEF" w:rsidRDefault="00E55EEF" w:rsidP="00B52099">
            <w:r>
              <w:t>Male</w:t>
            </w:r>
          </w:p>
        </w:tc>
        <w:tc>
          <w:tcPr>
            <w:tcW w:w="3003" w:type="dxa"/>
          </w:tcPr>
          <w:p w14:paraId="593A7B81" w14:textId="77777777" w:rsidR="00E55EEF" w:rsidRDefault="00E55EEF" w:rsidP="00B52099">
            <w:r>
              <w:t>26</w:t>
            </w:r>
          </w:p>
        </w:tc>
        <w:tc>
          <w:tcPr>
            <w:tcW w:w="3004" w:type="dxa"/>
          </w:tcPr>
          <w:p w14:paraId="33A0F1B6" w14:textId="77777777" w:rsidR="00E55EEF" w:rsidRDefault="00E55EEF" w:rsidP="00B52099">
            <w:r>
              <w:t>43.3</w:t>
            </w:r>
          </w:p>
        </w:tc>
      </w:tr>
      <w:tr w:rsidR="00E55EEF" w14:paraId="67D35810" w14:textId="77777777" w:rsidTr="00B52099">
        <w:tc>
          <w:tcPr>
            <w:tcW w:w="3156" w:type="dxa"/>
          </w:tcPr>
          <w:p w14:paraId="138CF403" w14:textId="77777777" w:rsidR="00E55EEF" w:rsidRDefault="00E55EEF" w:rsidP="00B52099">
            <w:r>
              <w:t>Age (years)</w:t>
            </w:r>
          </w:p>
          <w:p w14:paraId="2179D642" w14:textId="77777777" w:rsidR="00E55EEF" w:rsidRPr="005D11E1" w:rsidRDefault="00E55EEF" w:rsidP="00B52099">
            <w:pPr>
              <w:rPr>
                <w:i/>
                <w:iCs/>
              </w:rPr>
            </w:pPr>
            <w:r w:rsidRPr="005D11E1">
              <w:rPr>
                <w:i/>
                <w:iCs/>
              </w:rPr>
              <w:t xml:space="preserve">Mean </w:t>
            </w:r>
            <w:r>
              <w:sym w:font="Symbol" w:char="F0B1"/>
            </w:r>
            <w:r w:rsidRPr="005D11E1">
              <w:rPr>
                <w:i/>
                <w:iCs/>
              </w:rPr>
              <w:t xml:space="preserve"> SD</w:t>
            </w:r>
          </w:p>
        </w:tc>
        <w:tc>
          <w:tcPr>
            <w:tcW w:w="3003" w:type="dxa"/>
          </w:tcPr>
          <w:p w14:paraId="5A1D5A2C" w14:textId="77777777" w:rsidR="00E55EEF" w:rsidRDefault="00E55EEF" w:rsidP="00B52099">
            <w:r>
              <w:t xml:space="preserve">82.7 </w:t>
            </w:r>
            <w:r>
              <w:sym w:font="Symbol" w:char="F0B1"/>
            </w:r>
            <w:r>
              <w:t xml:space="preserve"> 7.9</w:t>
            </w:r>
          </w:p>
        </w:tc>
        <w:tc>
          <w:tcPr>
            <w:tcW w:w="3004" w:type="dxa"/>
          </w:tcPr>
          <w:p w14:paraId="33192CAB" w14:textId="77777777" w:rsidR="00E55EEF" w:rsidRDefault="00E55EEF" w:rsidP="00B52099">
            <w:r>
              <w:t>-</w:t>
            </w:r>
          </w:p>
        </w:tc>
      </w:tr>
      <w:tr w:rsidR="00E55EEF" w14:paraId="6D7DEA4D" w14:textId="77777777" w:rsidTr="00B52099">
        <w:tc>
          <w:tcPr>
            <w:tcW w:w="3156" w:type="dxa"/>
          </w:tcPr>
          <w:p w14:paraId="31E643A4" w14:textId="77777777" w:rsidR="00E55EEF" w:rsidRDefault="00E55EEF" w:rsidP="00B52099">
            <w:r>
              <w:t>Diabetes</w:t>
            </w:r>
          </w:p>
        </w:tc>
        <w:tc>
          <w:tcPr>
            <w:tcW w:w="3003" w:type="dxa"/>
          </w:tcPr>
          <w:p w14:paraId="69BDBEA5" w14:textId="77777777" w:rsidR="00E55EEF" w:rsidRDefault="00E55EEF" w:rsidP="00B52099">
            <w:r>
              <w:t>9</w:t>
            </w:r>
          </w:p>
        </w:tc>
        <w:tc>
          <w:tcPr>
            <w:tcW w:w="3004" w:type="dxa"/>
          </w:tcPr>
          <w:p w14:paraId="2F47B881" w14:textId="77777777" w:rsidR="00E55EEF" w:rsidRDefault="00E55EEF" w:rsidP="00B52099">
            <w:r>
              <w:t>15.0</w:t>
            </w:r>
          </w:p>
        </w:tc>
      </w:tr>
      <w:tr w:rsidR="00E55EEF" w14:paraId="6791C4B1" w14:textId="77777777" w:rsidTr="00B52099">
        <w:tc>
          <w:tcPr>
            <w:tcW w:w="3156" w:type="dxa"/>
          </w:tcPr>
          <w:p w14:paraId="12928A14" w14:textId="77777777" w:rsidR="00E55EEF" w:rsidRDefault="00E55EEF" w:rsidP="00B52099">
            <w:r>
              <w:t>Current or Previous Smoker</w:t>
            </w:r>
          </w:p>
        </w:tc>
        <w:tc>
          <w:tcPr>
            <w:tcW w:w="3003" w:type="dxa"/>
          </w:tcPr>
          <w:p w14:paraId="1AC7EFB8" w14:textId="77777777" w:rsidR="00E55EEF" w:rsidRDefault="00E55EEF" w:rsidP="00B52099">
            <w:r>
              <w:t>34</w:t>
            </w:r>
          </w:p>
        </w:tc>
        <w:tc>
          <w:tcPr>
            <w:tcW w:w="3004" w:type="dxa"/>
          </w:tcPr>
          <w:p w14:paraId="03442024" w14:textId="77777777" w:rsidR="00E55EEF" w:rsidRDefault="00E55EEF" w:rsidP="00B52099">
            <w:r>
              <w:t>56.7</w:t>
            </w:r>
          </w:p>
        </w:tc>
      </w:tr>
      <w:tr w:rsidR="00E55EEF" w14:paraId="068D7D6F" w14:textId="77777777" w:rsidTr="00B52099">
        <w:tc>
          <w:tcPr>
            <w:tcW w:w="3156" w:type="dxa"/>
          </w:tcPr>
          <w:p w14:paraId="5E339C4F" w14:textId="77777777" w:rsidR="00E55EEF" w:rsidRDefault="00E55EEF" w:rsidP="00B52099">
            <w:r>
              <w:t>Baseline Creatinine (</w:t>
            </w:r>
            <w:r>
              <w:sym w:font="Symbol" w:char="F06D"/>
            </w:r>
            <w:proofErr w:type="spellStart"/>
            <w:r>
              <w:t>mol</w:t>
            </w:r>
            <w:proofErr w:type="spellEnd"/>
            <w:r>
              <w:t>/L)</w:t>
            </w:r>
          </w:p>
          <w:p w14:paraId="7D0063A7" w14:textId="77777777" w:rsidR="00E55EEF" w:rsidRPr="005D11E1" w:rsidRDefault="00E55EEF" w:rsidP="00B52099">
            <w:pPr>
              <w:rPr>
                <w:i/>
                <w:iCs/>
              </w:rPr>
            </w:pPr>
            <w:r w:rsidRPr="005D11E1">
              <w:rPr>
                <w:i/>
                <w:iCs/>
              </w:rPr>
              <w:t xml:space="preserve">Mean </w:t>
            </w:r>
            <w:r>
              <w:sym w:font="Symbol" w:char="F0B1"/>
            </w:r>
            <w:r w:rsidRPr="005D11E1">
              <w:rPr>
                <w:i/>
                <w:iCs/>
              </w:rPr>
              <w:t xml:space="preserve"> SD</w:t>
            </w:r>
          </w:p>
        </w:tc>
        <w:tc>
          <w:tcPr>
            <w:tcW w:w="3003" w:type="dxa"/>
          </w:tcPr>
          <w:p w14:paraId="12FBFF86" w14:textId="77777777" w:rsidR="00E55EEF" w:rsidRDefault="00E55EEF" w:rsidP="00B52099">
            <w:r>
              <w:t xml:space="preserve">136 </w:t>
            </w:r>
            <w:r>
              <w:sym w:font="Symbol" w:char="F0B1"/>
            </w:r>
            <w:r>
              <w:t xml:space="preserve"> 124.5</w:t>
            </w:r>
          </w:p>
        </w:tc>
        <w:tc>
          <w:tcPr>
            <w:tcW w:w="3004" w:type="dxa"/>
          </w:tcPr>
          <w:p w14:paraId="688662E9" w14:textId="77777777" w:rsidR="00E55EEF" w:rsidRDefault="00E55EEF" w:rsidP="00B52099">
            <w:r>
              <w:t>-</w:t>
            </w:r>
          </w:p>
        </w:tc>
      </w:tr>
      <w:tr w:rsidR="00E55EEF" w14:paraId="39C38912" w14:textId="77777777" w:rsidTr="00B52099">
        <w:tc>
          <w:tcPr>
            <w:tcW w:w="3156" w:type="dxa"/>
          </w:tcPr>
          <w:p w14:paraId="7D11B74E" w14:textId="77777777" w:rsidR="00E55EEF" w:rsidRDefault="00E55EEF" w:rsidP="00B52099">
            <w:r>
              <w:t>Previous MI</w:t>
            </w:r>
          </w:p>
        </w:tc>
        <w:tc>
          <w:tcPr>
            <w:tcW w:w="3003" w:type="dxa"/>
          </w:tcPr>
          <w:p w14:paraId="2BB21D14" w14:textId="77777777" w:rsidR="00E55EEF" w:rsidRDefault="00E55EEF" w:rsidP="00B52099">
            <w:r>
              <w:t>20</w:t>
            </w:r>
          </w:p>
        </w:tc>
        <w:tc>
          <w:tcPr>
            <w:tcW w:w="3004" w:type="dxa"/>
          </w:tcPr>
          <w:p w14:paraId="6B1257E9" w14:textId="77777777" w:rsidR="00E55EEF" w:rsidRDefault="00E55EEF" w:rsidP="00B52099">
            <w:r>
              <w:t>33.3</w:t>
            </w:r>
          </w:p>
        </w:tc>
      </w:tr>
      <w:tr w:rsidR="00E55EEF" w14:paraId="3697269D" w14:textId="77777777" w:rsidTr="00B52099">
        <w:tc>
          <w:tcPr>
            <w:tcW w:w="3156" w:type="dxa"/>
          </w:tcPr>
          <w:p w14:paraId="1D6E4218" w14:textId="77777777" w:rsidR="00E55EEF" w:rsidRDefault="00E55EEF" w:rsidP="00B52099">
            <w:r>
              <w:t>BMI (kg/m</w:t>
            </w:r>
            <w:r w:rsidRPr="00AE72ED">
              <w:rPr>
                <w:vertAlign w:val="superscript"/>
              </w:rPr>
              <w:t>2</w:t>
            </w:r>
            <w:r>
              <w:t>)</w:t>
            </w:r>
          </w:p>
          <w:p w14:paraId="29EA624B" w14:textId="77777777" w:rsidR="00E55EEF" w:rsidRPr="005D11E1" w:rsidRDefault="00E55EEF" w:rsidP="00B52099">
            <w:pPr>
              <w:rPr>
                <w:i/>
                <w:iCs/>
              </w:rPr>
            </w:pPr>
            <w:r w:rsidRPr="005D11E1">
              <w:rPr>
                <w:i/>
                <w:iCs/>
              </w:rPr>
              <w:t xml:space="preserve">Mean </w:t>
            </w:r>
            <w:r>
              <w:sym w:font="Symbol" w:char="F0B1"/>
            </w:r>
            <w:r w:rsidRPr="005D11E1">
              <w:rPr>
                <w:i/>
                <w:iCs/>
              </w:rPr>
              <w:t xml:space="preserve"> SD</w:t>
            </w:r>
          </w:p>
        </w:tc>
        <w:tc>
          <w:tcPr>
            <w:tcW w:w="3003" w:type="dxa"/>
          </w:tcPr>
          <w:p w14:paraId="1FC9AD57" w14:textId="77777777" w:rsidR="00E55EEF" w:rsidRDefault="00E55EEF" w:rsidP="00B52099">
            <w:r>
              <w:t xml:space="preserve">26.9 </w:t>
            </w:r>
            <w:r>
              <w:sym w:font="Symbol" w:char="F0B1"/>
            </w:r>
            <w:r>
              <w:t xml:space="preserve"> 5.4</w:t>
            </w:r>
          </w:p>
        </w:tc>
        <w:tc>
          <w:tcPr>
            <w:tcW w:w="3004" w:type="dxa"/>
          </w:tcPr>
          <w:p w14:paraId="170BB122" w14:textId="77777777" w:rsidR="00E55EEF" w:rsidRDefault="00E55EEF" w:rsidP="00B52099">
            <w:r>
              <w:t>-</w:t>
            </w:r>
          </w:p>
        </w:tc>
      </w:tr>
      <w:tr w:rsidR="00E55EEF" w14:paraId="24C7ABAC" w14:textId="77777777" w:rsidTr="00B52099">
        <w:tc>
          <w:tcPr>
            <w:tcW w:w="3156" w:type="dxa"/>
          </w:tcPr>
          <w:p w14:paraId="5FB136E4" w14:textId="77777777" w:rsidR="00E55EEF" w:rsidRDefault="00E55EEF" w:rsidP="00B52099">
            <w:r>
              <w:t>Urgent Procedure</w:t>
            </w:r>
          </w:p>
        </w:tc>
        <w:tc>
          <w:tcPr>
            <w:tcW w:w="3003" w:type="dxa"/>
          </w:tcPr>
          <w:p w14:paraId="2C93AB36" w14:textId="77777777" w:rsidR="00E55EEF" w:rsidRDefault="00E55EEF" w:rsidP="00B52099">
            <w:r>
              <w:t>24</w:t>
            </w:r>
          </w:p>
        </w:tc>
        <w:tc>
          <w:tcPr>
            <w:tcW w:w="3004" w:type="dxa"/>
          </w:tcPr>
          <w:p w14:paraId="381BFD0D" w14:textId="77777777" w:rsidR="00E55EEF" w:rsidRDefault="00E55EEF" w:rsidP="00B52099">
            <w:r>
              <w:t>40.0</w:t>
            </w:r>
          </w:p>
        </w:tc>
      </w:tr>
      <w:tr w:rsidR="00E55EEF" w14:paraId="36BA4BAB" w14:textId="77777777" w:rsidTr="00B52099">
        <w:tc>
          <w:tcPr>
            <w:tcW w:w="3156" w:type="dxa"/>
          </w:tcPr>
          <w:p w14:paraId="1B11B80F" w14:textId="77777777" w:rsidR="00E55EEF" w:rsidRDefault="00E55EEF" w:rsidP="00B52099">
            <w:r>
              <w:t>Sheath Size (Fr)</w:t>
            </w:r>
          </w:p>
          <w:p w14:paraId="11CED15F" w14:textId="77777777" w:rsidR="00E55EEF" w:rsidRPr="005D11E1" w:rsidRDefault="00E55EEF" w:rsidP="00B52099">
            <w:r w:rsidRPr="005D11E1">
              <w:rPr>
                <w:i/>
                <w:iCs/>
              </w:rPr>
              <w:t xml:space="preserve">Mean </w:t>
            </w:r>
            <w:r>
              <w:sym w:font="Symbol" w:char="F0B1"/>
            </w:r>
            <w:r w:rsidRPr="005D11E1">
              <w:rPr>
                <w:i/>
                <w:iCs/>
              </w:rPr>
              <w:t xml:space="preserve"> SD</w:t>
            </w:r>
          </w:p>
        </w:tc>
        <w:tc>
          <w:tcPr>
            <w:tcW w:w="3003" w:type="dxa"/>
          </w:tcPr>
          <w:p w14:paraId="4642ECA6" w14:textId="77777777" w:rsidR="00E55EEF" w:rsidRDefault="00E55EEF" w:rsidP="00B52099">
            <w:r>
              <w:t xml:space="preserve">14.8 </w:t>
            </w:r>
            <w:r>
              <w:sym w:font="Symbol" w:char="F0B1"/>
            </w:r>
            <w:r>
              <w:t xml:space="preserve"> 1.5</w:t>
            </w:r>
          </w:p>
        </w:tc>
        <w:tc>
          <w:tcPr>
            <w:tcW w:w="3004" w:type="dxa"/>
          </w:tcPr>
          <w:p w14:paraId="107D6C8E" w14:textId="77777777" w:rsidR="00E55EEF" w:rsidRDefault="00E55EEF" w:rsidP="00B52099">
            <w:r>
              <w:t>-</w:t>
            </w:r>
          </w:p>
        </w:tc>
      </w:tr>
    </w:tbl>
    <w:p w14:paraId="23F5AEEC" w14:textId="77777777" w:rsidR="00E55EEF" w:rsidRDefault="00E55EEF" w:rsidP="00E55EEF"/>
    <w:p w14:paraId="2344585F" w14:textId="77777777" w:rsidR="00E55EEF" w:rsidRDefault="00E55EEF" w:rsidP="00E55EEF">
      <w:r>
        <w:t>SD: standard deviation, MI: myocardial infarction, BMI: body mass index</w:t>
      </w:r>
    </w:p>
    <w:p w14:paraId="152F981E" w14:textId="77777777" w:rsidR="00E55EEF" w:rsidRPr="005573E0" w:rsidRDefault="00E55EEF" w:rsidP="006834FE">
      <w:pPr>
        <w:spacing w:line="480" w:lineRule="auto"/>
        <w:jc w:val="both"/>
        <w:rPr>
          <w:i/>
        </w:rPr>
      </w:pPr>
    </w:p>
    <w:p w14:paraId="1E735BED" w14:textId="573145AA" w:rsidR="005573E0" w:rsidRPr="005573E0" w:rsidRDefault="005573E0" w:rsidP="006834FE">
      <w:pPr>
        <w:spacing w:line="480" w:lineRule="auto"/>
        <w:jc w:val="both"/>
        <w:rPr>
          <w:i/>
        </w:rPr>
      </w:pPr>
      <w:r>
        <w:rPr>
          <w:i/>
        </w:rPr>
        <w:t>Time to haemostasis</w:t>
      </w:r>
    </w:p>
    <w:p w14:paraId="4CC88B67" w14:textId="3ECB65E4" w:rsidR="0022382B" w:rsidRPr="005573E0" w:rsidRDefault="006834FE" w:rsidP="006834FE">
      <w:pPr>
        <w:spacing w:line="480" w:lineRule="auto"/>
        <w:jc w:val="both"/>
        <w:rPr>
          <w:i/>
          <w:iCs/>
        </w:rPr>
      </w:pPr>
      <w:r w:rsidRPr="005573E0">
        <w:t xml:space="preserve">The secondary outcome from the study was the time to haemostasis, which was measured in </w:t>
      </w:r>
      <w:r w:rsidR="000A34AF" w:rsidRPr="005573E0">
        <w:t>minutes</w:t>
      </w:r>
      <w:r w:rsidRPr="005573E0">
        <w:t xml:space="preserve"> and defined as the time from </w:t>
      </w:r>
      <w:r w:rsidR="000A34AF" w:rsidRPr="005573E0">
        <w:t>valve</w:t>
      </w:r>
      <w:r w:rsidR="006B5138" w:rsidRPr="005573E0">
        <w:t xml:space="preserve"> </w:t>
      </w:r>
      <w:r w:rsidR="0022382B" w:rsidRPr="005573E0">
        <w:t xml:space="preserve">deployment until adequate haemostasis </w:t>
      </w:r>
      <w:r w:rsidR="009877B3" w:rsidRPr="005573E0">
        <w:t xml:space="preserve">was </w:t>
      </w:r>
      <w:r w:rsidR="0022382B" w:rsidRPr="005573E0">
        <w:t>confirmed by digital subtraction angiography</w:t>
      </w:r>
      <w:r w:rsidRPr="005573E0">
        <w:t xml:space="preserve">. Patients in whom VCD was used for closure were also compared to </w:t>
      </w:r>
      <w:r w:rsidR="00E55EEF" w:rsidRPr="005573E0">
        <w:t>the</w:t>
      </w:r>
      <w:r w:rsidRPr="005573E0">
        <w:t xml:space="preserve"> historical cohort that underwent the gold standard of surgical closure to compare vascular complication rates and time to haemostasis. </w:t>
      </w:r>
    </w:p>
    <w:p w14:paraId="6A5FBBCB" w14:textId="5B8E5BC9" w:rsidR="006834FE" w:rsidRPr="005573E0" w:rsidRDefault="005573E0" w:rsidP="006834FE">
      <w:pPr>
        <w:spacing w:line="480" w:lineRule="auto"/>
        <w:jc w:val="both"/>
        <w:rPr>
          <w:i/>
          <w:iCs/>
        </w:rPr>
      </w:pPr>
      <w:r>
        <w:rPr>
          <w:i/>
          <w:iCs/>
        </w:rPr>
        <w:lastRenderedPageBreak/>
        <w:t xml:space="preserve">Supplemental </w:t>
      </w:r>
      <w:r w:rsidR="006834FE" w:rsidRPr="005573E0">
        <w:rPr>
          <w:i/>
          <w:iCs/>
        </w:rPr>
        <w:t>Results</w:t>
      </w:r>
    </w:p>
    <w:p w14:paraId="5DFF25D4" w14:textId="77777777" w:rsidR="00E55EEF" w:rsidRPr="00E55EEF" w:rsidRDefault="00E55EEF" w:rsidP="00E55EEF">
      <w:pPr>
        <w:spacing w:line="480" w:lineRule="auto"/>
        <w:jc w:val="both"/>
        <w:rPr>
          <w:b/>
          <w:bCs/>
          <w:i/>
          <w:iCs/>
        </w:rPr>
      </w:pPr>
      <w:r w:rsidRPr="00E55EEF">
        <w:rPr>
          <w:b/>
          <w:bCs/>
          <w:i/>
          <w:iCs/>
        </w:rPr>
        <w:t>Vascular Composite Outcomes Between Vascular Closure Devices &amp; Surgical Closure</w:t>
      </w:r>
    </w:p>
    <w:p w14:paraId="295E2619" w14:textId="4853A1A2" w:rsidR="00E55EEF" w:rsidRPr="00E55EEF" w:rsidRDefault="00E55EEF" w:rsidP="006834FE">
      <w:pPr>
        <w:spacing w:line="480" w:lineRule="auto"/>
        <w:jc w:val="both"/>
      </w:pPr>
      <w:r>
        <w:t>There was no significant difference between the frequency of composite outcomes occurring in the vascular closure device (7.3%) group compared to surgical closure (5.0%) group (OR 1.49, 95% CI 0.49 – 4.85, P 0.78).</w:t>
      </w:r>
    </w:p>
    <w:p w14:paraId="39157335" w14:textId="06F185A9" w:rsidR="00E55EEF" w:rsidRDefault="00E55EEF" w:rsidP="006834FE">
      <w:pPr>
        <w:spacing w:line="480" w:lineRule="auto"/>
        <w:jc w:val="both"/>
        <w:rPr>
          <w:b/>
          <w:bCs/>
          <w:i/>
          <w:iCs/>
          <w:highlight w:val="yellow"/>
        </w:rPr>
      </w:pPr>
    </w:p>
    <w:p w14:paraId="3F70336E" w14:textId="096517CA" w:rsidR="00E55EEF" w:rsidRPr="005573E0" w:rsidRDefault="00E55EEF" w:rsidP="006834FE">
      <w:pPr>
        <w:spacing w:line="480" w:lineRule="auto"/>
        <w:jc w:val="both"/>
        <w:rPr>
          <w:b/>
          <w:bCs/>
          <w:i/>
          <w:iCs/>
        </w:rPr>
      </w:pPr>
      <w:r w:rsidRPr="005573E0">
        <w:rPr>
          <w:b/>
          <w:bCs/>
          <w:i/>
          <w:iCs/>
        </w:rPr>
        <w:t>Time to Haemostasis Between Vascular Closure Devices</w:t>
      </w:r>
    </w:p>
    <w:p w14:paraId="75B43F4C" w14:textId="1A4F631B" w:rsidR="006834FE" w:rsidRPr="005F150B" w:rsidRDefault="006834FE" w:rsidP="006834FE">
      <w:pPr>
        <w:spacing w:line="480" w:lineRule="auto"/>
        <w:jc w:val="both"/>
      </w:pPr>
      <w:proofErr w:type="spellStart"/>
      <w:r w:rsidRPr="005573E0">
        <w:t>ProGlide</w:t>
      </w:r>
      <w:proofErr w:type="spellEnd"/>
      <w:r w:rsidRPr="005573E0">
        <w:rPr>
          <w:vertAlign w:val="superscript"/>
        </w:rPr>
        <w:t>®</w:t>
      </w:r>
      <w:r w:rsidRPr="005573E0">
        <w:t xml:space="preserve"> closure patients had a longer time to haemostasis (21.1 ± 14.8 </w:t>
      </w:r>
      <w:r w:rsidR="000A34AF" w:rsidRPr="005573E0">
        <w:t>minutes</w:t>
      </w:r>
      <w:r w:rsidRPr="005573E0">
        <w:t>) compared to MANTA</w:t>
      </w:r>
      <w:r w:rsidRPr="005573E0">
        <w:rPr>
          <w:vertAlign w:val="superscript"/>
        </w:rPr>
        <w:t>®</w:t>
      </w:r>
      <w:r w:rsidRPr="005573E0">
        <w:t xml:space="preserve"> (16.8 ± 8.8 </w:t>
      </w:r>
      <w:r w:rsidR="000A34AF" w:rsidRPr="005573E0">
        <w:t>minutes</w:t>
      </w:r>
      <w:r w:rsidRPr="005573E0">
        <w:t>) closure (</w:t>
      </w:r>
      <w:r w:rsidR="00A27F60" w:rsidRPr="005573E0">
        <w:t>Z</w:t>
      </w:r>
      <w:r w:rsidRPr="005573E0">
        <w:t xml:space="preserve"> </w:t>
      </w:r>
      <w:r w:rsidR="00A27F60" w:rsidRPr="005573E0">
        <w:t>-</w:t>
      </w:r>
      <w:r w:rsidRPr="005573E0">
        <w:t>2.</w:t>
      </w:r>
      <w:r w:rsidR="00A27F60" w:rsidRPr="005573E0">
        <w:t>80</w:t>
      </w:r>
      <w:r w:rsidRPr="005573E0">
        <w:t>, p 0.00</w:t>
      </w:r>
      <w:r w:rsidR="00A27F60" w:rsidRPr="005573E0">
        <w:t>5</w:t>
      </w:r>
      <w:r w:rsidRPr="005573E0">
        <w:t xml:space="preserve">). After multivariate analysis of all demographic risk factors, procedural risk factors, as well as preliminary and plaque composition computed tomography (CT) analysis, we found a significant association only between the use of </w:t>
      </w:r>
      <w:proofErr w:type="spellStart"/>
      <w:r w:rsidRPr="005573E0">
        <w:t>ProGlide</w:t>
      </w:r>
      <w:proofErr w:type="spellEnd"/>
      <w:r w:rsidRPr="005573E0">
        <w:rPr>
          <w:vertAlign w:val="superscript"/>
        </w:rPr>
        <w:t>®</w:t>
      </w:r>
      <w:r w:rsidRPr="005573E0">
        <w:t xml:space="preserve"> closure and increased time to haemostasis (T 2.99, p 0.04).</w:t>
      </w:r>
      <w:r>
        <w:t xml:space="preserve"> </w:t>
      </w:r>
    </w:p>
    <w:p w14:paraId="14CB1075" w14:textId="68D81500" w:rsidR="00BB7743" w:rsidRDefault="00BB7743" w:rsidP="00BB7743">
      <w:pPr>
        <w:spacing w:line="480" w:lineRule="auto"/>
        <w:jc w:val="both"/>
      </w:pPr>
    </w:p>
    <w:p w14:paraId="4D43283A" w14:textId="77777777" w:rsidR="00BB7743" w:rsidRPr="005573E0" w:rsidRDefault="00BB7743" w:rsidP="00BB7743">
      <w:pPr>
        <w:spacing w:line="480" w:lineRule="auto"/>
        <w:jc w:val="both"/>
        <w:rPr>
          <w:b/>
          <w:bCs/>
          <w:i/>
          <w:iCs/>
        </w:rPr>
      </w:pPr>
      <w:r w:rsidRPr="005573E0">
        <w:rPr>
          <w:b/>
          <w:bCs/>
          <w:i/>
          <w:iCs/>
        </w:rPr>
        <w:t>Time to Haemostasis Between Vascular Closure Devices &amp; Surgical Closure</w:t>
      </w:r>
    </w:p>
    <w:p w14:paraId="246B1D1A" w14:textId="74597D6E" w:rsidR="00BB7743" w:rsidRDefault="00994692" w:rsidP="00BB7743">
      <w:pPr>
        <w:spacing w:line="480" w:lineRule="auto"/>
        <w:jc w:val="both"/>
      </w:pPr>
      <w:r w:rsidRPr="005573E0">
        <w:t>The</w:t>
      </w:r>
      <w:r w:rsidR="00D0405D" w:rsidRPr="005573E0">
        <w:t>re was no significant difference between time to haemostasis in</w:t>
      </w:r>
      <w:r w:rsidRPr="005573E0">
        <w:t xml:space="preserve"> </w:t>
      </w:r>
      <w:proofErr w:type="spellStart"/>
      <w:r w:rsidR="00BB7743" w:rsidRPr="005573E0">
        <w:t>ProGlide</w:t>
      </w:r>
      <w:proofErr w:type="spellEnd"/>
      <w:r w:rsidR="00BB7743" w:rsidRPr="005573E0">
        <w:rPr>
          <w:vertAlign w:val="superscript"/>
        </w:rPr>
        <w:t>®</w:t>
      </w:r>
      <w:r w:rsidR="00BB7743" w:rsidRPr="005573E0">
        <w:t xml:space="preserve"> closure patients compared </w:t>
      </w:r>
      <w:r w:rsidR="00D0405D" w:rsidRPr="005573E0">
        <w:t xml:space="preserve">with </w:t>
      </w:r>
      <w:r w:rsidR="00BB7743" w:rsidRPr="005573E0">
        <w:t>surgical closure (</w:t>
      </w:r>
      <w:r w:rsidR="00D0405D" w:rsidRPr="005573E0">
        <w:t>Z</w:t>
      </w:r>
      <w:r w:rsidR="00BB7743" w:rsidRPr="005573E0">
        <w:t xml:space="preserve"> 1</w:t>
      </w:r>
      <w:r w:rsidR="00D0405D" w:rsidRPr="005573E0">
        <w:t>.74</w:t>
      </w:r>
      <w:r w:rsidR="00BB7743" w:rsidRPr="005573E0">
        <w:t xml:space="preserve">, </w:t>
      </w:r>
      <w:r w:rsidRPr="005573E0">
        <w:t>P</w:t>
      </w:r>
      <w:r w:rsidR="00BB7743" w:rsidRPr="005573E0">
        <w:t xml:space="preserve"> 0.0</w:t>
      </w:r>
      <w:r w:rsidR="00D0405D" w:rsidRPr="005573E0">
        <w:t>8</w:t>
      </w:r>
      <w:r w:rsidR="00BB7743" w:rsidRPr="005573E0">
        <w:t>).</w:t>
      </w:r>
      <w:r w:rsidRPr="005573E0">
        <w:t xml:space="preserve"> </w:t>
      </w:r>
      <w:r w:rsidR="00BB7743" w:rsidRPr="005573E0">
        <w:t>There was no significant difference between time to haemostasis in the surgical closure and MANTA</w:t>
      </w:r>
      <w:r w:rsidR="00BB7743" w:rsidRPr="005573E0">
        <w:rPr>
          <w:vertAlign w:val="superscript"/>
        </w:rPr>
        <w:t>®</w:t>
      </w:r>
      <w:r w:rsidR="00BB7743" w:rsidRPr="005573E0">
        <w:t xml:space="preserve"> closure groups</w:t>
      </w:r>
      <w:r w:rsidR="004B0CF6" w:rsidRPr="005573E0">
        <w:t xml:space="preserve"> (</w:t>
      </w:r>
      <w:r w:rsidR="00D0405D" w:rsidRPr="005573E0">
        <w:t>Z</w:t>
      </w:r>
      <w:r w:rsidRPr="005573E0">
        <w:t xml:space="preserve"> </w:t>
      </w:r>
      <w:r w:rsidR="00D0405D" w:rsidRPr="005573E0">
        <w:t>-</w:t>
      </w:r>
      <w:r w:rsidRPr="005573E0">
        <w:t>1</w:t>
      </w:r>
      <w:r w:rsidR="00D0405D" w:rsidRPr="005573E0">
        <w:t>.32</w:t>
      </w:r>
      <w:r w:rsidRPr="005573E0">
        <w:t>, P 0.</w:t>
      </w:r>
      <w:r w:rsidR="00D0405D" w:rsidRPr="005573E0">
        <w:t>19</w:t>
      </w:r>
      <w:r w:rsidRPr="005573E0">
        <w:t>).</w:t>
      </w:r>
    </w:p>
    <w:p w14:paraId="7DF031A9" w14:textId="511D569C" w:rsidR="003E1DBA" w:rsidRDefault="003E1DBA" w:rsidP="00BB7743">
      <w:pPr>
        <w:spacing w:line="480" w:lineRule="auto"/>
        <w:jc w:val="both"/>
      </w:pPr>
    </w:p>
    <w:p w14:paraId="589A6036" w14:textId="1673C2A5" w:rsidR="00F7002D" w:rsidRDefault="00F7002D" w:rsidP="00F7002D">
      <w:pPr>
        <w:spacing w:line="480" w:lineRule="auto"/>
        <w:jc w:val="both"/>
      </w:pPr>
      <w:r>
        <w:t xml:space="preserve">Increased time to haemostasis was only associated with </w:t>
      </w:r>
      <w:proofErr w:type="spellStart"/>
      <w:r>
        <w:t>ProGlide</w:t>
      </w:r>
      <w:proofErr w:type="spellEnd"/>
      <w:r w:rsidRPr="001F263F">
        <w:rPr>
          <w:vertAlign w:val="superscript"/>
        </w:rPr>
        <w:t>®</w:t>
      </w:r>
      <w:r>
        <w:t xml:space="preserve"> device closure in our study. Time taken for haemostasis was likely shorter for MANTA</w:t>
      </w:r>
      <w:r w:rsidRPr="00DA0B37">
        <w:rPr>
          <w:vertAlign w:val="superscript"/>
        </w:rPr>
        <w:t>®</w:t>
      </w:r>
      <w:r>
        <w:rPr>
          <w:vertAlign w:val="superscript"/>
        </w:rPr>
        <w:t xml:space="preserve"> </w:t>
      </w:r>
      <w:r>
        <w:t xml:space="preserve">than </w:t>
      </w:r>
      <w:proofErr w:type="spellStart"/>
      <w:r>
        <w:t>ProGlide</w:t>
      </w:r>
      <w:proofErr w:type="spellEnd"/>
      <w:r w:rsidRPr="00494CA4">
        <w:rPr>
          <w:vertAlign w:val="superscript"/>
        </w:rPr>
        <w:t>®</w:t>
      </w:r>
      <w:r>
        <w:rPr>
          <w:vertAlign w:val="superscript"/>
        </w:rPr>
        <w:t xml:space="preserve"> </w:t>
      </w:r>
      <w:r>
        <w:t xml:space="preserve">due to intrinsic differences in the methods of deployment and the need for additional </w:t>
      </w:r>
      <w:proofErr w:type="spellStart"/>
      <w:r>
        <w:t>ProGlide</w:t>
      </w:r>
      <w:proofErr w:type="spellEnd"/>
      <w:r w:rsidRPr="00494CA4">
        <w:rPr>
          <w:vertAlign w:val="superscript"/>
        </w:rPr>
        <w:t>®</w:t>
      </w:r>
      <w:r>
        <w:rPr>
          <w:vertAlign w:val="superscript"/>
        </w:rPr>
        <w:t xml:space="preserve"> </w:t>
      </w:r>
      <w:r>
        <w:t>deployment in nine cases. Whilst the actual difference is time (4.3 minutes) is unlikely to be clinically relevant, the requirement for additional devices may have cost implications.</w:t>
      </w:r>
    </w:p>
    <w:p w14:paraId="3C4834BB" w14:textId="1C10AFE6" w:rsidR="00D738E0" w:rsidRDefault="00D738E0"/>
    <w:p w14:paraId="4738DCC0" w14:textId="6B79958D" w:rsidR="00E0233D" w:rsidRDefault="00E0233D"/>
    <w:p w14:paraId="326B4054" w14:textId="77777777" w:rsidR="00E0233D" w:rsidRDefault="00E0233D"/>
    <w:p w14:paraId="0774F63D" w14:textId="2D17320A" w:rsidR="00E0233D" w:rsidRDefault="00E0233D"/>
    <w:p w14:paraId="0701DDED" w14:textId="113AFD0F" w:rsidR="00E0233D" w:rsidRPr="004C43B0" w:rsidRDefault="00E0233D" w:rsidP="00E0233D">
      <w:r w:rsidRPr="004C43B0">
        <w:rPr>
          <w:b/>
          <w:bCs/>
        </w:rPr>
        <w:lastRenderedPageBreak/>
        <w:t xml:space="preserve">Table </w:t>
      </w:r>
      <w:r>
        <w:rPr>
          <w:b/>
          <w:bCs/>
        </w:rPr>
        <w:t>S2</w:t>
      </w:r>
      <w:r w:rsidRPr="004C43B0">
        <w:rPr>
          <w:b/>
          <w:bCs/>
        </w:rPr>
        <w:t>:</w:t>
      </w:r>
      <w:r w:rsidRPr="004C43B0">
        <w:t xml:space="preserve"> Baseline </w:t>
      </w:r>
      <w:r>
        <w:t>c</w:t>
      </w:r>
      <w:r w:rsidRPr="004C43B0">
        <w:t>haracteristics</w:t>
      </w:r>
      <w:r>
        <w:t xml:space="preserve"> of patients that underwent plaque composition analysis</w:t>
      </w:r>
    </w:p>
    <w:p w14:paraId="6DAB8597" w14:textId="77777777" w:rsidR="00E0233D" w:rsidRPr="004C43B0" w:rsidRDefault="00E0233D" w:rsidP="00E0233D"/>
    <w:tbl>
      <w:tblPr>
        <w:tblStyle w:val="TableGrid"/>
        <w:tblW w:w="9163" w:type="dxa"/>
        <w:tblLook w:val="04A0" w:firstRow="1" w:lastRow="0" w:firstColumn="1" w:lastColumn="0" w:noHBand="0" w:noVBand="1"/>
      </w:tblPr>
      <w:tblGrid>
        <w:gridCol w:w="3156"/>
        <w:gridCol w:w="3003"/>
        <w:gridCol w:w="3004"/>
      </w:tblGrid>
      <w:tr w:rsidR="00E0233D" w:rsidRPr="004C43B0" w14:paraId="78523352" w14:textId="77777777" w:rsidTr="00EB1FC3">
        <w:tc>
          <w:tcPr>
            <w:tcW w:w="3156" w:type="dxa"/>
          </w:tcPr>
          <w:p w14:paraId="6830F068" w14:textId="77777777" w:rsidR="00E0233D" w:rsidRPr="004C43B0" w:rsidRDefault="00E0233D" w:rsidP="00EB1FC3"/>
        </w:tc>
        <w:tc>
          <w:tcPr>
            <w:tcW w:w="3003" w:type="dxa"/>
          </w:tcPr>
          <w:p w14:paraId="3883BE0B" w14:textId="77777777" w:rsidR="00E0233D" w:rsidRPr="004C43B0" w:rsidRDefault="00E0233D" w:rsidP="00EB1FC3">
            <w:pPr>
              <w:rPr>
                <w:b/>
                <w:bCs/>
              </w:rPr>
            </w:pPr>
            <w:r w:rsidRPr="004C43B0">
              <w:rPr>
                <w:b/>
                <w:bCs/>
              </w:rPr>
              <w:t>N</w:t>
            </w:r>
          </w:p>
        </w:tc>
        <w:tc>
          <w:tcPr>
            <w:tcW w:w="3004" w:type="dxa"/>
          </w:tcPr>
          <w:p w14:paraId="311E73EE" w14:textId="77777777" w:rsidR="00E0233D" w:rsidRPr="004C43B0" w:rsidRDefault="00E0233D" w:rsidP="00EB1FC3">
            <w:pPr>
              <w:rPr>
                <w:b/>
                <w:bCs/>
              </w:rPr>
            </w:pPr>
            <w:r w:rsidRPr="004C43B0">
              <w:rPr>
                <w:b/>
                <w:bCs/>
              </w:rPr>
              <w:t>%</w:t>
            </w:r>
          </w:p>
        </w:tc>
      </w:tr>
      <w:tr w:rsidR="00E0233D" w:rsidRPr="004C43B0" w14:paraId="536F6143" w14:textId="77777777" w:rsidTr="00EB1FC3">
        <w:tc>
          <w:tcPr>
            <w:tcW w:w="3156" w:type="dxa"/>
          </w:tcPr>
          <w:p w14:paraId="0487C408" w14:textId="77777777" w:rsidR="00E0233D" w:rsidRPr="004C43B0" w:rsidRDefault="00E0233D" w:rsidP="00EB1FC3">
            <w:pPr>
              <w:rPr>
                <w:b/>
                <w:bCs/>
              </w:rPr>
            </w:pPr>
            <w:r w:rsidRPr="004C43B0">
              <w:rPr>
                <w:b/>
                <w:bCs/>
              </w:rPr>
              <w:t>TOTAL</w:t>
            </w:r>
          </w:p>
        </w:tc>
        <w:tc>
          <w:tcPr>
            <w:tcW w:w="3003" w:type="dxa"/>
          </w:tcPr>
          <w:p w14:paraId="67782877" w14:textId="77777777" w:rsidR="00E0233D" w:rsidRPr="004C43B0" w:rsidRDefault="00E0233D" w:rsidP="00EB1FC3">
            <w:r w:rsidRPr="004C43B0">
              <w:t>2</w:t>
            </w:r>
            <w:r>
              <w:t>67</w:t>
            </w:r>
          </w:p>
        </w:tc>
        <w:tc>
          <w:tcPr>
            <w:tcW w:w="3004" w:type="dxa"/>
          </w:tcPr>
          <w:p w14:paraId="07B55AF7" w14:textId="77777777" w:rsidR="00E0233D" w:rsidRPr="004C43B0" w:rsidRDefault="00E0233D" w:rsidP="00EB1FC3">
            <w:r w:rsidRPr="004C43B0">
              <w:t>100</w:t>
            </w:r>
          </w:p>
        </w:tc>
      </w:tr>
      <w:tr w:rsidR="00E0233D" w:rsidRPr="004C43B0" w14:paraId="0C2738CE" w14:textId="77777777" w:rsidTr="00EB1FC3">
        <w:tc>
          <w:tcPr>
            <w:tcW w:w="3156" w:type="dxa"/>
          </w:tcPr>
          <w:p w14:paraId="72F335A2" w14:textId="77777777" w:rsidR="00E0233D" w:rsidRPr="004C43B0" w:rsidRDefault="00E0233D" w:rsidP="00EB1FC3">
            <w:r w:rsidRPr="004C43B0">
              <w:t>Male</w:t>
            </w:r>
          </w:p>
        </w:tc>
        <w:tc>
          <w:tcPr>
            <w:tcW w:w="3003" w:type="dxa"/>
          </w:tcPr>
          <w:p w14:paraId="775D7013" w14:textId="77777777" w:rsidR="00E0233D" w:rsidRPr="004C43B0" w:rsidRDefault="00E0233D" w:rsidP="00EB1FC3">
            <w:r>
              <w:t>125</w:t>
            </w:r>
          </w:p>
        </w:tc>
        <w:tc>
          <w:tcPr>
            <w:tcW w:w="3004" w:type="dxa"/>
          </w:tcPr>
          <w:p w14:paraId="56A17C37" w14:textId="77777777" w:rsidR="00E0233D" w:rsidRPr="004C43B0" w:rsidRDefault="00E0233D" w:rsidP="00EB1FC3">
            <w:r>
              <w:t>46.8</w:t>
            </w:r>
          </w:p>
        </w:tc>
      </w:tr>
      <w:tr w:rsidR="00E0233D" w:rsidRPr="004C43B0" w14:paraId="367B8439" w14:textId="77777777" w:rsidTr="00EB1FC3">
        <w:tc>
          <w:tcPr>
            <w:tcW w:w="3156" w:type="dxa"/>
          </w:tcPr>
          <w:p w14:paraId="57BADCC0" w14:textId="77777777" w:rsidR="00E0233D" w:rsidRPr="004C43B0" w:rsidRDefault="00E0233D" w:rsidP="00EB1FC3">
            <w:r w:rsidRPr="004C43B0">
              <w:t>Age (years)</w:t>
            </w:r>
          </w:p>
          <w:p w14:paraId="36B38825" w14:textId="77777777" w:rsidR="00E0233D" w:rsidRPr="004C43B0" w:rsidRDefault="00E0233D" w:rsidP="00EB1FC3">
            <w:pPr>
              <w:rPr>
                <w:i/>
                <w:iCs/>
              </w:rPr>
            </w:pPr>
            <w:r w:rsidRPr="004C43B0">
              <w:rPr>
                <w:i/>
                <w:iCs/>
              </w:rPr>
              <w:t xml:space="preserve">Mean </w:t>
            </w:r>
            <w:r w:rsidRPr="004C43B0">
              <w:sym w:font="Symbol" w:char="F0B1"/>
            </w:r>
            <w:r w:rsidRPr="004C43B0">
              <w:rPr>
                <w:i/>
                <w:iCs/>
              </w:rPr>
              <w:t xml:space="preserve"> SD</w:t>
            </w:r>
          </w:p>
        </w:tc>
        <w:tc>
          <w:tcPr>
            <w:tcW w:w="3003" w:type="dxa"/>
          </w:tcPr>
          <w:p w14:paraId="207AB77B" w14:textId="77777777" w:rsidR="00E0233D" w:rsidRPr="004C43B0" w:rsidRDefault="00E0233D" w:rsidP="00EB1FC3">
            <w:r>
              <w:t xml:space="preserve">83.2 </w:t>
            </w:r>
            <w:r w:rsidRPr="004C43B0">
              <w:sym w:font="Symbol" w:char="F0B1"/>
            </w:r>
            <w:r>
              <w:t xml:space="preserve"> 7.0</w:t>
            </w:r>
          </w:p>
        </w:tc>
        <w:tc>
          <w:tcPr>
            <w:tcW w:w="3004" w:type="dxa"/>
          </w:tcPr>
          <w:p w14:paraId="1EDD9A77" w14:textId="77777777" w:rsidR="00E0233D" w:rsidRPr="004C43B0" w:rsidRDefault="00E0233D" w:rsidP="00EB1FC3">
            <w:r>
              <w:t>-</w:t>
            </w:r>
          </w:p>
        </w:tc>
      </w:tr>
      <w:tr w:rsidR="00E0233D" w:rsidRPr="004C43B0" w14:paraId="3C6D2755" w14:textId="77777777" w:rsidTr="00EB1FC3">
        <w:tc>
          <w:tcPr>
            <w:tcW w:w="3156" w:type="dxa"/>
          </w:tcPr>
          <w:p w14:paraId="3B8C5301" w14:textId="77777777" w:rsidR="00E0233D" w:rsidRPr="004C43B0" w:rsidRDefault="00E0233D" w:rsidP="00EB1FC3">
            <w:r w:rsidRPr="004C43B0">
              <w:t>Diabetes</w:t>
            </w:r>
          </w:p>
        </w:tc>
        <w:tc>
          <w:tcPr>
            <w:tcW w:w="3003" w:type="dxa"/>
          </w:tcPr>
          <w:p w14:paraId="11590E1B" w14:textId="77777777" w:rsidR="00E0233D" w:rsidRPr="004C43B0" w:rsidRDefault="00E0233D" w:rsidP="00EB1FC3">
            <w:r>
              <w:t>71</w:t>
            </w:r>
          </w:p>
        </w:tc>
        <w:tc>
          <w:tcPr>
            <w:tcW w:w="3004" w:type="dxa"/>
          </w:tcPr>
          <w:p w14:paraId="207ED2E4" w14:textId="77777777" w:rsidR="00E0233D" w:rsidRPr="004C43B0" w:rsidRDefault="00E0233D" w:rsidP="00EB1FC3">
            <w:r>
              <w:t>26.6</w:t>
            </w:r>
          </w:p>
        </w:tc>
      </w:tr>
      <w:tr w:rsidR="00E0233D" w:rsidRPr="004C43B0" w14:paraId="0B3EA896" w14:textId="77777777" w:rsidTr="00EB1FC3">
        <w:tc>
          <w:tcPr>
            <w:tcW w:w="3156" w:type="dxa"/>
          </w:tcPr>
          <w:p w14:paraId="428AABB0" w14:textId="77777777" w:rsidR="00E0233D" w:rsidRPr="004C43B0" w:rsidRDefault="00E0233D" w:rsidP="00EB1FC3">
            <w:proofErr w:type="spellStart"/>
            <w:r w:rsidRPr="004C43B0">
              <w:t>ProGlide</w:t>
            </w:r>
            <w:proofErr w:type="spellEnd"/>
            <w:r w:rsidRPr="004C43B0">
              <w:rPr>
                <w:vertAlign w:val="superscript"/>
              </w:rPr>
              <w:t>®</w:t>
            </w:r>
          </w:p>
        </w:tc>
        <w:tc>
          <w:tcPr>
            <w:tcW w:w="3003" w:type="dxa"/>
          </w:tcPr>
          <w:p w14:paraId="5CE96789" w14:textId="77777777" w:rsidR="00E0233D" w:rsidRPr="004C43B0" w:rsidRDefault="00E0233D" w:rsidP="00EB1FC3">
            <w:r>
              <w:t>61</w:t>
            </w:r>
          </w:p>
        </w:tc>
        <w:tc>
          <w:tcPr>
            <w:tcW w:w="3004" w:type="dxa"/>
          </w:tcPr>
          <w:p w14:paraId="0135E27E" w14:textId="77777777" w:rsidR="00E0233D" w:rsidRPr="004C43B0" w:rsidRDefault="00E0233D" w:rsidP="00EB1FC3">
            <w:r>
              <w:t>22.8</w:t>
            </w:r>
          </w:p>
        </w:tc>
      </w:tr>
      <w:tr w:rsidR="00E0233D" w:rsidRPr="004C43B0" w14:paraId="60533042" w14:textId="77777777" w:rsidTr="00EB1FC3">
        <w:tc>
          <w:tcPr>
            <w:tcW w:w="3156" w:type="dxa"/>
          </w:tcPr>
          <w:p w14:paraId="7DD6276E" w14:textId="77777777" w:rsidR="00E0233D" w:rsidRPr="004C43B0" w:rsidRDefault="00E0233D" w:rsidP="00EB1FC3">
            <w:r w:rsidRPr="004C43B0">
              <w:t>MANTA</w:t>
            </w:r>
            <w:r w:rsidRPr="004C43B0">
              <w:rPr>
                <w:vertAlign w:val="superscript"/>
              </w:rPr>
              <w:t>®</w:t>
            </w:r>
            <w:r w:rsidRPr="004C43B0">
              <w:t xml:space="preserve"> </w:t>
            </w:r>
          </w:p>
        </w:tc>
        <w:tc>
          <w:tcPr>
            <w:tcW w:w="3003" w:type="dxa"/>
          </w:tcPr>
          <w:p w14:paraId="1BB3A15C" w14:textId="77777777" w:rsidR="00E0233D" w:rsidRPr="004C43B0" w:rsidRDefault="00E0233D" w:rsidP="00EB1FC3">
            <w:r>
              <w:t>206</w:t>
            </w:r>
          </w:p>
        </w:tc>
        <w:tc>
          <w:tcPr>
            <w:tcW w:w="3004" w:type="dxa"/>
          </w:tcPr>
          <w:p w14:paraId="554201FD" w14:textId="77777777" w:rsidR="00E0233D" w:rsidRPr="004C43B0" w:rsidRDefault="00E0233D" w:rsidP="00EB1FC3">
            <w:r>
              <w:t>77.2</w:t>
            </w:r>
          </w:p>
        </w:tc>
      </w:tr>
      <w:tr w:rsidR="00E0233D" w:rsidRPr="004C43B0" w14:paraId="0A6D70D5" w14:textId="77777777" w:rsidTr="00EB1FC3">
        <w:tc>
          <w:tcPr>
            <w:tcW w:w="3156" w:type="dxa"/>
          </w:tcPr>
          <w:p w14:paraId="726F3CA6" w14:textId="77777777" w:rsidR="00E0233D" w:rsidRPr="004C43B0" w:rsidRDefault="00E0233D" w:rsidP="00EB1FC3">
            <w:r w:rsidRPr="004C43B0">
              <w:t>Current or Previous Smoker</w:t>
            </w:r>
          </w:p>
        </w:tc>
        <w:tc>
          <w:tcPr>
            <w:tcW w:w="3003" w:type="dxa"/>
          </w:tcPr>
          <w:p w14:paraId="3076A2FE" w14:textId="77777777" w:rsidR="00E0233D" w:rsidRPr="004C43B0" w:rsidRDefault="00E0233D" w:rsidP="00EB1FC3">
            <w:r>
              <w:t>139</w:t>
            </w:r>
          </w:p>
        </w:tc>
        <w:tc>
          <w:tcPr>
            <w:tcW w:w="3004" w:type="dxa"/>
          </w:tcPr>
          <w:p w14:paraId="5257B952" w14:textId="77777777" w:rsidR="00E0233D" w:rsidRPr="004C43B0" w:rsidRDefault="00E0233D" w:rsidP="00EB1FC3">
            <w:r>
              <w:t>52.1</w:t>
            </w:r>
          </w:p>
        </w:tc>
      </w:tr>
      <w:tr w:rsidR="00E0233D" w:rsidRPr="004C43B0" w14:paraId="4921A8D6" w14:textId="77777777" w:rsidTr="00EB1FC3">
        <w:tc>
          <w:tcPr>
            <w:tcW w:w="3156" w:type="dxa"/>
          </w:tcPr>
          <w:p w14:paraId="238E6064" w14:textId="77777777" w:rsidR="00E0233D" w:rsidRPr="004C43B0" w:rsidRDefault="00E0233D" w:rsidP="00EB1FC3">
            <w:r w:rsidRPr="004C43B0">
              <w:t>Baseline Creatinine (</w:t>
            </w:r>
            <w:r w:rsidRPr="004C43B0">
              <w:sym w:font="Symbol" w:char="F06D"/>
            </w:r>
            <w:proofErr w:type="spellStart"/>
            <w:r w:rsidRPr="004C43B0">
              <w:t>mol</w:t>
            </w:r>
            <w:proofErr w:type="spellEnd"/>
            <w:r w:rsidRPr="004C43B0">
              <w:t>/L)</w:t>
            </w:r>
          </w:p>
          <w:p w14:paraId="28149AF8" w14:textId="77777777" w:rsidR="00E0233D" w:rsidRPr="004C43B0" w:rsidRDefault="00E0233D" w:rsidP="00EB1FC3">
            <w:pPr>
              <w:rPr>
                <w:i/>
                <w:iCs/>
              </w:rPr>
            </w:pPr>
            <w:r w:rsidRPr="004C43B0">
              <w:rPr>
                <w:i/>
                <w:iCs/>
              </w:rPr>
              <w:t xml:space="preserve">Mean </w:t>
            </w:r>
            <w:r w:rsidRPr="004C43B0">
              <w:sym w:font="Symbol" w:char="F0B1"/>
            </w:r>
            <w:r w:rsidRPr="004C43B0">
              <w:rPr>
                <w:i/>
                <w:iCs/>
              </w:rPr>
              <w:t xml:space="preserve"> SD</w:t>
            </w:r>
          </w:p>
        </w:tc>
        <w:tc>
          <w:tcPr>
            <w:tcW w:w="3003" w:type="dxa"/>
          </w:tcPr>
          <w:p w14:paraId="3989F03D" w14:textId="77777777" w:rsidR="00E0233D" w:rsidRPr="004C43B0" w:rsidRDefault="00E0233D" w:rsidP="00EB1FC3">
            <w:r>
              <w:t xml:space="preserve">108.7 </w:t>
            </w:r>
            <w:r w:rsidRPr="004C43B0">
              <w:sym w:font="Symbol" w:char="F0B1"/>
            </w:r>
            <w:r>
              <w:t xml:space="preserve"> 60.7</w:t>
            </w:r>
          </w:p>
        </w:tc>
        <w:tc>
          <w:tcPr>
            <w:tcW w:w="3004" w:type="dxa"/>
          </w:tcPr>
          <w:p w14:paraId="7BD22D52" w14:textId="77777777" w:rsidR="00E0233D" w:rsidRPr="004C43B0" w:rsidRDefault="00E0233D" w:rsidP="00EB1FC3">
            <w:r>
              <w:t>-</w:t>
            </w:r>
          </w:p>
        </w:tc>
      </w:tr>
      <w:tr w:rsidR="00E0233D" w:rsidRPr="004C43B0" w14:paraId="146C810D" w14:textId="77777777" w:rsidTr="00EB1FC3">
        <w:tc>
          <w:tcPr>
            <w:tcW w:w="3156" w:type="dxa"/>
          </w:tcPr>
          <w:p w14:paraId="2B56F1EF" w14:textId="77777777" w:rsidR="00E0233D" w:rsidRPr="004C43B0" w:rsidRDefault="00E0233D" w:rsidP="00EB1FC3">
            <w:r w:rsidRPr="004C43B0">
              <w:t>Previous MI</w:t>
            </w:r>
          </w:p>
        </w:tc>
        <w:tc>
          <w:tcPr>
            <w:tcW w:w="3003" w:type="dxa"/>
          </w:tcPr>
          <w:p w14:paraId="418C2FA5" w14:textId="77777777" w:rsidR="00E0233D" w:rsidRPr="004C43B0" w:rsidRDefault="00E0233D" w:rsidP="00EB1FC3">
            <w:r>
              <w:t>48</w:t>
            </w:r>
          </w:p>
        </w:tc>
        <w:tc>
          <w:tcPr>
            <w:tcW w:w="3004" w:type="dxa"/>
          </w:tcPr>
          <w:p w14:paraId="3A0CB445" w14:textId="77777777" w:rsidR="00E0233D" w:rsidRPr="004C43B0" w:rsidRDefault="00E0233D" w:rsidP="00EB1FC3">
            <w:r>
              <w:t>18.0</w:t>
            </w:r>
          </w:p>
        </w:tc>
      </w:tr>
      <w:tr w:rsidR="00E0233D" w:rsidRPr="004C43B0" w14:paraId="2F110495" w14:textId="77777777" w:rsidTr="00EB1FC3">
        <w:tc>
          <w:tcPr>
            <w:tcW w:w="3156" w:type="dxa"/>
          </w:tcPr>
          <w:p w14:paraId="219F9C3A" w14:textId="77777777" w:rsidR="00E0233D" w:rsidRPr="004C43B0" w:rsidRDefault="00E0233D" w:rsidP="00EB1FC3">
            <w:r w:rsidRPr="004C43B0">
              <w:t>BMI (kg/m</w:t>
            </w:r>
            <w:r w:rsidRPr="004C43B0">
              <w:rPr>
                <w:vertAlign w:val="superscript"/>
              </w:rPr>
              <w:t>2</w:t>
            </w:r>
            <w:r w:rsidRPr="004C43B0">
              <w:t>)</w:t>
            </w:r>
          </w:p>
          <w:p w14:paraId="03392202" w14:textId="77777777" w:rsidR="00E0233D" w:rsidRPr="004C43B0" w:rsidRDefault="00E0233D" w:rsidP="00EB1FC3">
            <w:pPr>
              <w:rPr>
                <w:i/>
                <w:iCs/>
              </w:rPr>
            </w:pPr>
            <w:r w:rsidRPr="004C43B0">
              <w:rPr>
                <w:i/>
                <w:iCs/>
              </w:rPr>
              <w:t xml:space="preserve">Mean </w:t>
            </w:r>
            <w:r w:rsidRPr="004C43B0">
              <w:sym w:font="Symbol" w:char="F0B1"/>
            </w:r>
            <w:r w:rsidRPr="004C43B0">
              <w:rPr>
                <w:i/>
                <w:iCs/>
              </w:rPr>
              <w:t xml:space="preserve"> SD</w:t>
            </w:r>
          </w:p>
        </w:tc>
        <w:tc>
          <w:tcPr>
            <w:tcW w:w="3003" w:type="dxa"/>
          </w:tcPr>
          <w:p w14:paraId="41DA5E66" w14:textId="77777777" w:rsidR="00E0233D" w:rsidRPr="004C43B0" w:rsidRDefault="00E0233D" w:rsidP="00EB1FC3">
            <w:r>
              <w:t xml:space="preserve">26.7 </w:t>
            </w:r>
            <w:r w:rsidRPr="004C43B0">
              <w:sym w:font="Symbol" w:char="F0B1"/>
            </w:r>
            <w:r>
              <w:t xml:space="preserve"> 5.6</w:t>
            </w:r>
          </w:p>
        </w:tc>
        <w:tc>
          <w:tcPr>
            <w:tcW w:w="3004" w:type="dxa"/>
          </w:tcPr>
          <w:p w14:paraId="71644752" w14:textId="77777777" w:rsidR="00E0233D" w:rsidRPr="004C43B0" w:rsidRDefault="00E0233D" w:rsidP="00EB1FC3">
            <w:r>
              <w:t>-</w:t>
            </w:r>
          </w:p>
        </w:tc>
      </w:tr>
      <w:tr w:rsidR="00E0233D" w:rsidRPr="004C43B0" w14:paraId="2FE06642" w14:textId="77777777" w:rsidTr="00EB1FC3">
        <w:tc>
          <w:tcPr>
            <w:tcW w:w="3156" w:type="dxa"/>
          </w:tcPr>
          <w:p w14:paraId="3AE9A245" w14:textId="77777777" w:rsidR="00E0233D" w:rsidRPr="004C43B0" w:rsidRDefault="00E0233D" w:rsidP="00EB1FC3">
            <w:r w:rsidRPr="004C43B0">
              <w:t>Urgent Procedure</w:t>
            </w:r>
          </w:p>
        </w:tc>
        <w:tc>
          <w:tcPr>
            <w:tcW w:w="3003" w:type="dxa"/>
          </w:tcPr>
          <w:p w14:paraId="3002F840" w14:textId="77777777" w:rsidR="00E0233D" w:rsidRPr="004C43B0" w:rsidRDefault="00E0233D" w:rsidP="00EB1FC3">
            <w:r>
              <w:t>88</w:t>
            </w:r>
          </w:p>
        </w:tc>
        <w:tc>
          <w:tcPr>
            <w:tcW w:w="3004" w:type="dxa"/>
          </w:tcPr>
          <w:p w14:paraId="7CFA7827" w14:textId="77777777" w:rsidR="00E0233D" w:rsidRPr="004C43B0" w:rsidRDefault="00E0233D" w:rsidP="00EB1FC3">
            <w:r>
              <w:t>33.0</w:t>
            </w:r>
          </w:p>
        </w:tc>
      </w:tr>
      <w:tr w:rsidR="00E0233D" w:rsidRPr="004C43B0" w14:paraId="544E7895" w14:textId="77777777" w:rsidTr="00EB1FC3">
        <w:tc>
          <w:tcPr>
            <w:tcW w:w="3156" w:type="dxa"/>
          </w:tcPr>
          <w:p w14:paraId="4EBFAFA4" w14:textId="77777777" w:rsidR="00E0233D" w:rsidRPr="004C43B0" w:rsidRDefault="00E0233D" w:rsidP="00EB1FC3">
            <w:r w:rsidRPr="004C43B0">
              <w:t>Sheath Size (Fr)</w:t>
            </w:r>
          </w:p>
          <w:p w14:paraId="2AC2133A" w14:textId="77777777" w:rsidR="00E0233D" w:rsidRPr="004C43B0" w:rsidRDefault="00E0233D" w:rsidP="00EB1FC3">
            <w:r w:rsidRPr="004C43B0">
              <w:rPr>
                <w:i/>
                <w:iCs/>
              </w:rPr>
              <w:t xml:space="preserve">Mean </w:t>
            </w:r>
            <w:r w:rsidRPr="004C43B0">
              <w:sym w:font="Symbol" w:char="F0B1"/>
            </w:r>
            <w:r w:rsidRPr="004C43B0">
              <w:rPr>
                <w:i/>
                <w:iCs/>
              </w:rPr>
              <w:t xml:space="preserve"> SD</w:t>
            </w:r>
          </w:p>
        </w:tc>
        <w:tc>
          <w:tcPr>
            <w:tcW w:w="3003" w:type="dxa"/>
          </w:tcPr>
          <w:p w14:paraId="72685A14" w14:textId="77777777" w:rsidR="00E0233D" w:rsidRPr="004C43B0" w:rsidRDefault="00E0233D" w:rsidP="00EB1FC3">
            <w:r>
              <w:t xml:space="preserve">16.1 </w:t>
            </w:r>
            <w:r w:rsidRPr="004C43B0">
              <w:sym w:font="Symbol" w:char="F0B1"/>
            </w:r>
            <w:r>
              <w:t xml:space="preserve"> 2.1</w:t>
            </w:r>
          </w:p>
        </w:tc>
        <w:tc>
          <w:tcPr>
            <w:tcW w:w="3004" w:type="dxa"/>
          </w:tcPr>
          <w:p w14:paraId="2854B272" w14:textId="77777777" w:rsidR="00E0233D" w:rsidRPr="004C43B0" w:rsidRDefault="00E0233D" w:rsidP="00EB1FC3">
            <w:r>
              <w:t>-</w:t>
            </w:r>
          </w:p>
        </w:tc>
      </w:tr>
    </w:tbl>
    <w:p w14:paraId="6174DCAB" w14:textId="77777777" w:rsidR="00E0233D" w:rsidRPr="004C43B0" w:rsidRDefault="00E0233D" w:rsidP="00E0233D"/>
    <w:p w14:paraId="5B428594" w14:textId="77777777" w:rsidR="00E0233D" w:rsidRPr="004C43B0" w:rsidRDefault="00E0233D" w:rsidP="00E0233D">
      <w:r w:rsidRPr="004C43B0">
        <w:t>SD: standard deviation, MI: myocardial infarction, BMI: body mass index</w:t>
      </w:r>
    </w:p>
    <w:p w14:paraId="220B6977" w14:textId="77777777" w:rsidR="00E0233D" w:rsidRDefault="00E0233D" w:rsidP="00E0233D">
      <w:pPr>
        <w:spacing w:line="480" w:lineRule="auto"/>
        <w:jc w:val="both"/>
      </w:pPr>
    </w:p>
    <w:p w14:paraId="6DE78618" w14:textId="0FBD996B" w:rsidR="00E0233D" w:rsidRDefault="00E0233D"/>
    <w:p w14:paraId="77B34CEC" w14:textId="349AFCA3" w:rsidR="00E0233D" w:rsidRDefault="00E0233D"/>
    <w:p w14:paraId="38DAB948" w14:textId="3A02BE3F" w:rsidR="00E0233D" w:rsidRDefault="00E0233D"/>
    <w:p w14:paraId="16494E7B" w14:textId="15548520" w:rsidR="00E0233D" w:rsidRDefault="00E0233D"/>
    <w:p w14:paraId="6683D831" w14:textId="6B09B926" w:rsidR="00E0233D" w:rsidRDefault="00E0233D"/>
    <w:p w14:paraId="6F10CF7A" w14:textId="72F47214" w:rsidR="00E0233D" w:rsidRDefault="00E0233D"/>
    <w:p w14:paraId="26C965B9" w14:textId="175038CF" w:rsidR="00E0233D" w:rsidRDefault="00E0233D"/>
    <w:p w14:paraId="7BA0256D" w14:textId="49C8CAB2" w:rsidR="00E0233D" w:rsidRDefault="00E0233D"/>
    <w:p w14:paraId="3714F17F" w14:textId="39815F04" w:rsidR="00E0233D" w:rsidRDefault="00E0233D"/>
    <w:p w14:paraId="3326FA0A" w14:textId="79532673" w:rsidR="00E0233D" w:rsidRDefault="00E0233D"/>
    <w:p w14:paraId="05F6FB4C" w14:textId="6F134D47" w:rsidR="00E0233D" w:rsidRDefault="00E0233D"/>
    <w:p w14:paraId="52887F3F" w14:textId="598687CD" w:rsidR="00E0233D" w:rsidRDefault="00E0233D"/>
    <w:p w14:paraId="19149D3D" w14:textId="282ED126" w:rsidR="00E0233D" w:rsidRDefault="00E0233D"/>
    <w:p w14:paraId="271A5AD3" w14:textId="534CCE1F" w:rsidR="00E0233D" w:rsidRDefault="00E0233D"/>
    <w:p w14:paraId="448C5B8B" w14:textId="57A0CCFE" w:rsidR="00E0233D" w:rsidRDefault="00E0233D"/>
    <w:p w14:paraId="4EE522E2" w14:textId="4778268C" w:rsidR="00E0233D" w:rsidRDefault="00E0233D"/>
    <w:p w14:paraId="676B98A8" w14:textId="77777777" w:rsidR="00E0233D" w:rsidRDefault="00E0233D"/>
    <w:p w14:paraId="3F91B6CC" w14:textId="541E7DF5" w:rsidR="00E0233D" w:rsidRDefault="00E0233D"/>
    <w:p w14:paraId="30D315A4" w14:textId="2CF2152A" w:rsidR="00E0233D" w:rsidRDefault="00E0233D"/>
    <w:p w14:paraId="5E22A4E7" w14:textId="721D180B" w:rsidR="00E0233D" w:rsidRDefault="00E0233D"/>
    <w:p w14:paraId="61304DF0" w14:textId="152AD86A" w:rsidR="00E0233D" w:rsidRDefault="00E0233D"/>
    <w:p w14:paraId="27BD2763" w14:textId="1E9CC261" w:rsidR="00E0233D" w:rsidRDefault="00E0233D"/>
    <w:p w14:paraId="7ED9CCAA" w14:textId="048D9644" w:rsidR="00E0233D" w:rsidRDefault="00E0233D"/>
    <w:p w14:paraId="46CA4F99" w14:textId="5A5C7074" w:rsidR="00E0233D" w:rsidRDefault="00E0233D"/>
    <w:p w14:paraId="5CF8F763" w14:textId="320F4180" w:rsidR="00E0233D" w:rsidRDefault="00E0233D" w:rsidP="00E0233D">
      <w:pPr>
        <w:spacing w:line="480" w:lineRule="auto"/>
        <w:jc w:val="both"/>
      </w:pPr>
      <w:r>
        <w:rPr>
          <w:b/>
          <w:bCs/>
        </w:rPr>
        <w:lastRenderedPageBreak/>
        <w:t xml:space="preserve">Supplementary </w:t>
      </w:r>
      <w:r w:rsidRPr="00EB1FC3">
        <w:rPr>
          <w:b/>
          <w:bCs/>
        </w:rPr>
        <w:t>Figure 1:</w:t>
      </w:r>
      <w:r>
        <w:rPr>
          <w:b/>
          <w:bCs/>
        </w:rPr>
        <w:t xml:space="preserve"> </w:t>
      </w:r>
      <w:r>
        <w:t>Bland-Altman analysis of interobserver variability of plaque map analysis</w:t>
      </w:r>
    </w:p>
    <w:p w14:paraId="0E50A172" w14:textId="44E4768B" w:rsidR="00E0233D" w:rsidRDefault="00E0233D" w:rsidP="00E0233D">
      <w:pPr>
        <w:spacing w:line="480" w:lineRule="auto"/>
        <w:jc w:val="both"/>
      </w:pPr>
    </w:p>
    <w:p w14:paraId="0BA47AA8" w14:textId="77777777" w:rsidR="00E0233D" w:rsidRPr="00EB1FC3" w:rsidRDefault="00E0233D" w:rsidP="00E0233D">
      <w:pPr>
        <w:spacing w:line="480" w:lineRule="auto"/>
        <w:jc w:val="both"/>
      </w:pPr>
      <w:bookmarkStart w:id="0" w:name="_GoBack"/>
      <w:bookmarkEnd w:id="0"/>
    </w:p>
    <w:p w14:paraId="2753041C" w14:textId="3CB87863" w:rsidR="00E0233D" w:rsidRDefault="00E0233D">
      <w:r>
        <w:rPr>
          <w:noProof/>
        </w:rPr>
        <w:drawing>
          <wp:inline distT="0" distB="0" distL="0" distR="0" wp14:anchorId="0BEF53F2" wp14:editId="6F07538B">
            <wp:extent cx="4590288" cy="7126224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emVarc_SupFig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0288" cy="7126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FE54BF" w14:textId="4D05D0CB" w:rsidR="00E0233D" w:rsidRDefault="00E0233D"/>
    <w:p w14:paraId="7327D86E" w14:textId="5AA6E840" w:rsidR="00E0233D" w:rsidRDefault="00E0233D"/>
    <w:p w14:paraId="2C3A8B26" w14:textId="5205D5B6" w:rsidR="00E0233D" w:rsidRDefault="00E0233D"/>
    <w:sectPr w:rsidR="00E023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743"/>
    <w:rsid w:val="000A34AF"/>
    <w:rsid w:val="0018408B"/>
    <w:rsid w:val="00193F44"/>
    <w:rsid w:val="0022382B"/>
    <w:rsid w:val="003C7A2B"/>
    <w:rsid w:val="003D3F4D"/>
    <w:rsid w:val="003E1DBA"/>
    <w:rsid w:val="003E66D6"/>
    <w:rsid w:val="004534C0"/>
    <w:rsid w:val="00464A60"/>
    <w:rsid w:val="004B0CF6"/>
    <w:rsid w:val="004B740E"/>
    <w:rsid w:val="005221B5"/>
    <w:rsid w:val="005573E0"/>
    <w:rsid w:val="006022FB"/>
    <w:rsid w:val="006834FE"/>
    <w:rsid w:val="006B5138"/>
    <w:rsid w:val="007365D2"/>
    <w:rsid w:val="00827E56"/>
    <w:rsid w:val="00986889"/>
    <w:rsid w:val="009877B3"/>
    <w:rsid w:val="00994692"/>
    <w:rsid w:val="009C6324"/>
    <w:rsid w:val="009F1A47"/>
    <w:rsid w:val="009F3BFF"/>
    <w:rsid w:val="00A27F60"/>
    <w:rsid w:val="00BB7743"/>
    <w:rsid w:val="00D0405D"/>
    <w:rsid w:val="00D738E0"/>
    <w:rsid w:val="00E0233D"/>
    <w:rsid w:val="00E14FA5"/>
    <w:rsid w:val="00E46A2C"/>
    <w:rsid w:val="00E55EEF"/>
    <w:rsid w:val="00E60692"/>
    <w:rsid w:val="00EA581A"/>
    <w:rsid w:val="00F70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03DB9"/>
  <w15:chartTrackingRefBased/>
  <w15:docId w15:val="{727ADD34-8D8A-4181-B976-57A53C385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77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4A6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F1A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408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08B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587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633869-3440-4EA9-A395-24663874CA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1</TotalTime>
  <Pages>5</Pages>
  <Words>527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MU LHB</Company>
  <LinksUpToDate>false</LinksUpToDate>
  <CharactersWithSpaces>3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Obaid (Swansea Bay UHB - Cardiology)</dc:creator>
  <cp:keywords/>
  <dc:description/>
  <cp:lastModifiedBy>Daniel Obaid (Swansea Bay UHB - Cardiology)</cp:lastModifiedBy>
  <cp:revision>10</cp:revision>
  <dcterms:created xsi:type="dcterms:W3CDTF">2023-03-17T11:36:00Z</dcterms:created>
  <dcterms:modified xsi:type="dcterms:W3CDTF">2023-07-16T08:11:00Z</dcterms:modified>
</cp:coreProperties>
</file>